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803" w:rsidRPr="001E2B0F" w:rsidRDefault="00A24C8A" w:rsidP="00D53803">
      <w:pPr>
        <w:pStyle w:val="Caption"/>
      </w:pPr>
      <w:r>
        <w:t>Additional</w:t>
      </w:r>
      <w:r w:rsidR="00917516">
        <w:t xml:space="preserve"> </w:t>
      </w:r>
      <w:r>
        <w:t>f</w:t>
      </w:r>
      <w:bookmarkStart w:id="0" w:name="_GoBack"/>
      <w:bookmarkEnd w:id="0"/>
      <w:r w:rsidR="00917516">
        <w:t>ile 2</w:t>
      </w:r>
      <w:r w:rsidR="00D53803" w:rsidRPr="00211204">
        <w:t>: Mean and SD (mmHg) of each BP measure at each examination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7"/>
        <w:gridCol w:w="846"/>
        <w:gridCol w:w="846"/>
        <w:gridCol w:w="847"/>
        <w:gridCol w:w="849"/>
        <w:gridCol w:w="849"/>
        <w:gridCol w:w="849"/>
        <w:gridCol w:w="849"/>
        <w:gridCol w:w="849"/>
        <w:gridCol w:w="849"/>
        <w:gridCol w:w="847"/>
      </w:tblGrid>
      <w:tr w:rsidR="00D53803" w:rsidRPr="000F1D26" w:rsidTr="00E16032">
        <w:trPr>
          <w:trHeight w:val="300"/>
        </w:trPr>
        <w:tc>
          <w:tcPr>
            <w:tcW w:w="6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167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1D2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  <w:t>SBP</w:t>
            </w:r>
          </w:p>
        </w:tc>
        <w:tc>
          <w:tcPr>
            <w:tcW w:w="2169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1D2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  <w:t>DBP</w:t>
            </w:r>
          </w:p>
        </w:tc>
      </w:tr>
      <w:tr w:rsidR="00D53803" w:rsidRPr="000F1D26" w:rsidTr="00E16032">
        <w:trPr>
          <w:trHeight w:val="30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</w:pPr>
            <w:r w:rsidRPr="000F1D2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  <w:t>T1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</w:pPr>
            <w:r w:rsidRPr="000F1D2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  <w:t>T2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F1D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*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</w:pPr>
            <w:r w:rsidRPr="000F1D2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  <w:t>T1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</w:pPr>
            <w:r w:rsidRPr="000F1D2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  <w:t>T2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F1D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*</w:t>
            </w:r>
          </w:p>
        </w:tc>
      </w:tr>
      <w:tr w:rsidR="00D53803" w:rsidRPr="000F1D26" w:rsidTr="00E16032">
        <w:trPr>
          <w:trHeight w:val="300"/>
        </w:trPr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</w:pPr>
            <w:r w:rsidRPr="000F1D2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  <w:t>Mean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</w:pPr>
            <w:r w:rsidRPr="000F1D2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  <w:t>SD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</w:pPr>
            <w:r w:rsidRPr="000F1D2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  <w:t>Mean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</w:pPr>
            <w:r w:rsidRPr="000F1D2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  <w:t>SD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</w:pPr>
            <w:r w:rsidRPr="000F1D2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  <w:t>Mean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</w:pPr>
            <w:r w:rsidRPr="000F1D2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  <w:t>SD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</w:pPr>
            <w:r w:rsidRPr="000F1D2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  <w:t>Mean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</w:pPr>
            <w:r w:rsidRPr="000F1D2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  <w:t>SD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0F1D26" w:rsidTr="00E16032">
        <w:trPr>
          <w:trHeight w:val="300"/>
        </w:trPr>
        <w:tc>
          <w:tcPr>
            <w:tcW w:w="6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</w:pPr>
            <w:r w:rsidRPr="000F1D2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  <w:t>1st measure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28.5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.9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30.</w:t>
            </w:r>
            <w:r w:rsidR="00D35E2D"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35E2D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</w:t>
            </w:r>
            <w:r w:rsidR="00D53803"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</w:t>
            </w: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0.5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2.8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9.7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2.1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D53803" w:rsidRPr="000F1D26" w:rsidTr="00E16032">
        <w:trPr>
          <w:trHeight w:val="30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</w:pPr>
            <w:r w:rsidRPr="000F1D2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  <w:t>2nd measur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26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28.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.</w:t>
            </w:r>
            <w:r w:rsidR="00D35E2D"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9.</w:t>
            </w:r>
            <w:r w:rsidR="00D35E2D"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2.</w:t>
            </w:r>
            <w:r w:rsidR="00D35E2D"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8.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2.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D53803" w:rsidRPr="000F1D26" w:rsidTr="00E16032">
        <w:trPr>
          <w:trHeight w:val="315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</w:pPr>
            <w:r w:rsidRPr="000F1D2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  <w:t>3rd measur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26.</w:t>
            </w:r>
            <w:r w:rsidR="00D35E2D"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.</w:t>
            </w:r>
            <w:r w:rsidR="00D35E2D"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27.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.</w:t>
            </w:r>
            <w:r w:rsidR="00D35E2D"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9.</w:t>
            </w:r>
            <w:r w:rsidR="00D35E2D"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3.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8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1.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D53803" w:rsidRPr="000F1D26" w:rsidTr="00E16032">
        <w:trPr>
          <w:trHeight w:val="300"/>
        </w:trPr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0F1D26" w:rsidRDefault="00D53803" w:rsidP="00A544D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F1D2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ean, SD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27.</w:t>
            </w:r>
            <w:r w:rsidR="00D35E2D"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8.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28.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8.</w:t>
            </w:r>
            <w:r w:rsidR="00D35E2D"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9.</w:t>
            </w:r>
            <w:r w:rsidR="00D35E2D"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1.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9.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1.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803" w:rsidRPr="006A69D0" w:rsidRDefault="00D53803" w:rsidP="00A544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1</w:t>
            </w:r>
            <w:r w:rsidR="00902762" w:rsidRPr="006A69D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</w:t>
            </w:r>
          </w:p>
        </w:tc>
      </w:tr>
    </w:tbl>
    <w:p w:rsidR="00D53803" w:rsidRPr="00FC39B2" w:rsidRDefault="00D53803" w:rsidP="00D53803">
      <w:pPr>
        <w:spacing w:before="0" w:after="200" w:line="276" w:lineRule="auto"/>
        <w:rPr>
          <w:sz w:val="20"/>
          <w:szCs w:val="24"/>
        </w:rPr>
        <w:sectPr w:rsidR="00D53803" w:rsidRPr="00FC39B2" w:rsidSect="00F76977">
          <w:pgSz w:w="11906" w:h="16838"/>
          <w:pgMar w:top="1418" w:right="1418" w:bottom="1418" w:left="851" w:header="709" w:footer="709" w:gutter="0"/>
          <w:cols w:space="708"/>
          <w:docGrid w:linePitch="360"/>
        </w:sectPr>
      </w:pPr>
      <w:r>
        <w:rPr>
          <w:sz w:val="20"/>
          <w:szCs w:val="24"/>
        </w:rPr>
        <w:t>*</w:t>
      </w:r>
      <w:r w:rsidR="00E16032">
        <w:rPr>
          <w:sz w:val="20"/>
          <w:szCs w:val="24"/>
        </w:rPr>
        <w:t>p-value for Student’s t-tes</w:t>
      </w:r>
      <w:r w:rsidR="00D215C0">
        <w:rPr>
          <w:sz w:val="20"/>
          <w:szCs w:val="24"/>
        </w:rPr>
        <w:t>t</w:t>
      </w:r>
    </w:p>
    <w:p w:rsidR="006B546A" w:rsidRDefault="006B546A" w:rsidP="00E16032">
      <w:pPr>
        <w:pStyle w:val="Caption"/>
        <w:keepNext/>
      </w:pPr>
    </w:p>
    <w:sectPr w:rsidR="006B54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803"/>
    <w:rsid w:val="006A69D0"/>
    <w:rsid w:val="006B546A"/>
    <w:rsid w:val="00902762"/>
    <w:rsid w:val="00917516"/>
    <w:rsid w:val="00960A75"/>
    <w:rsid w:val="00A24C8A"/>
    <w:rsid w:val="00D215C0"/>
    <w:rsid w:val="00D35E2D"/>
    <w:rsid w:val="00D53803"/>
    <w:rsid w:val="00E16032"/>
    <w:rsid w:val="00E33284"/>
    <w:rsid w:val="00E64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803"/>
    <w:pPr>
      <w:spacing w:before="240" w:after="160" w:line="480" w:lineRule="auto"/>
    </w:pPr>
    <w:rPr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3803"/>
    <w:pPr>
      <w:keepNext/>
      <w:keepLines/>
      <w:spacing w:after="0"/>
      <w:jc w:val="center"/>
      <w:outlineLvl w:val="0"/>
    </w:pPr>
    <w:rPr>
      <w:rFonts w:asciiTheme="majorHAnsi" w:eastAsiaTheme="majorEastAsia" w:hAnsiTheme="majorHAnsi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3803"/>
    <w:rPr>
      <w:rFonts w:asciiTheme="majorHAnsi" w:eastAsiaTheme="majorEastAsia" w:hAnsiTheme="majorHAnsi" w:cstheme="majorBidi"/>
      <w:b/>
      <w:sz w:val="24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53803"/>
    <w:pPr>
      <w:spacing w:after="200" w:line="240" w:lineRule="auto"/>
    </w:pPr>
    <w:rPr>
      <w:i/>
      <w:iCs/>
      <w:color w:val="1F497D" w:themeColor="text2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803"/>
    <w:pPr>
      <w:spacing w:before="240" w:after="160" w:line="480" w:lineRule="auto"/>
    </w:pPr>
    <w:rPr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3803"/>
    <w:pPr>
      <w:keepNext/>
      <w:keepLines/>
      <w:spacing w:after="0"/>
      <w:jc w:val="center"/>
      <w:outlineLvl w:val="0"/>
    </w:pPr>
    <w:rPr>
      <w:rFonts w:asciiTheme="majorHAnsi" w:eastAsiaTheme="majorEastAsia" w:hAnsiTheme="majorHAnsi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3803"/>
    <w:rPr>
      <w:rFonts w:asciiTheme="majorHAnsi" w:eastAsiaTheme="majorEastAsia" w:hAnsiTheme="majorHAnsi" w:cstheme="majorBidi"/>
      <w:b/>
      <w:sz w:val="24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53803"/>
    <w:pPr>
      <w:spacing w:after="200" w:line="240" w:lineRule="auto"/>
    </w:pPr>
    <w:rPr>
      <w:i/>
      <w:iCs/>
      <w:color w:val="1F497D" w:themeColor="text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lande Esquirol</dc:creator>
  <cp:lastModifiedBy>DLAMBO</cp:lastModifiedBy>
  <cp:revision>8</cp:revision>
  <dcterms:created xsi:type="dcterms:W3CDTF">2018-04-23T09:09:00Z</dcterms:created>
  <dcterms:modified xsi:type="dcterms:W3CDTF">2018-11-03T11:20:00Z</dcterms:modified>
</cp:coreProperties>
</file>